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05D23" w14:textId="77777777" w:rsidR="00825209" w:rsidRPr="00162EEF" w:rsidRDefault="00825209" w:rsidP="00825209">
      <w:pPr>
        <w:rPr>
          <w:b/>
        </w:rPr>
      </w:pPr>
      <w:r w:rsidRPr="00825209">
        <w:rPr>
          <w:b/>
        </w:rPr>
        <w:t>Supplementary file</w:t>
      </w:r>
      <w:r w:rsidRPr="00162EEF">
        <w:rPr>
          <w:b/>
        </w:rPr>
        <w:t xml:space="preserve"> – 1 Codebook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820"/>
        <w:gridCol w:w="3008"/>
        <w:gridCol w:w="4532"/>
      </w:tblGrid>
      <w:tr w:rsidR="00825209" w:rsidRPr="00825209" w14:paraId="6AF983E8" w14:textId="77777777" w:rsidTr="00360430">
        <w:tc>
          <w:tcPr>
            <w:tcW w:w="1820" w:type="dxa"/>
          </w:tcPr>
          <w:p w14:paraId="6A91CA19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b/>
                <w:szCs w:val="22"/>
              </w:rPr>
            </w:pPr>
            <w:r w:rsidRPr="00162EEF">
              <w:rPr>
                <w:rFonts w:cstheme="minorHAnsi"/>
                <w:b/>
                <w:szCs w:val="22"/>
              </w:rPr>
              <w:t>Themes</w:t>
            </w:r>
          </w:p>
        </w:tc>
        <w:tc>
          <w:tcPr>
            <w:tcW w:w="3008" w:type="dxa"/>
          </w:tcPr>
          <w:p w14:paraId="76031EBC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b/>
                <w:szCs w:val="22"/>
              </w:rPr>
            </w:pPr>
            <w:r w:rsidRPr="00162EEF">
              <w:rPr>
                <w:rFonts w:cstheme="minorHAnsi"/>
                <w:b/>
                <w:szCs w:val="22"/>
              </w:rPr>
              <w:t>Sub-themes</w:t>
            </w:r>
          </w:p>
        </w:tc>
        <w:tc>
          <w:tcPr>
            <w:tcW w:w="4532" w:type="dxa"/>
          </w:tcPr>
          <w:p w14:paraId="70BF0396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b/>
                <w:szCs w:val="22"/>
              </w:rPr>
            </w:pPr>
            <w:r w:rsidRPr="00162EEF">
              <w:rPr>
                <w:rFonts w:cstheme="minorHAnsi"/>
                <w:b/>
                <w:szCs w:val="22"/>
              </w:rPr>
              <w:t>Codes</w:t>
            </w:r>
          </w:p>
        </w:tc>
      </w:tr>
      <w:tr w:rsidR="00825209" w:rsidRPr="00825209" w14:paraId="3CF06679" w14:textId="77777777" w:rsidTr="00162EEF">
        <w:tc>
          <w:tcPr>
            <w:tcW w:w="1820" w:type="dxa"/>
            <w:vMerge w:val="restart"/>
          </w:tcPr>
          <w:p w14:paraId="01464336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b/>
                <w:sz w:val="22"/>
                <w:szCs w:val="22"/>
              </w:rPr>
            </w:pPr>
            <w:r w:rsidRPr="00162EEF">
              <w:rPr>
                <w:rFonts w:cstheme="minorHAnsi"/>
                <w:b/>
                <w:sz w:val="22"/>
                <w:szCs w:val="22"/>
              </w:rPr>
              <w:t>Programmatic approach</w:t>
            </w:r>
          </w:p>
        </w:tc>
        <w:tc>
          <w:tcPr>
            <w:tcW w:w="3008" w:type="dxa"/>
          </w:tcPr>
          <w:p w14:paraId="7F8D1FB1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1 Promotional activities: vaccine hesitancy survey and tailoring messages</w:t>
            </w:r>
          </w:p>
        </w:tc>
        <w:tc>
          <w:tcPr>
            <w:tcW w:w="4532" w:type="dxa"/>
          </w:tcPr>
          <w:p w14:paraId="6405C887" w14:textId="77777777" w:rsidR="00825209" w:rsidRPr="00162EEF" w:rsidRDefault="00825209" w:rsidP="00360430">
            <w:pPr>
              <w:pStyle w:val="ListParagraph"/>
              <w:numPr>
                <w:ilvl w:val="2"/>
                <w:numId w:val="1"/>
              </w:numPr>
              <w:spacing w:line="240" w:lineRule="auto"/>
              <w:ind w:left="464" w:hanging="464"/>
              <w:rPr>
                <w:rFonts w:cstheme="minorHAnsi"/>
                <w:sz w:val="22"/>
                <w:szCs w:val="22"/>
              </w:rPr>
            </w:pPr>
            <w:r w:rsidRPr="00162EEF">
              <w:rPr>
                <w:rFonts w:cstheme="minorHAnsi"/>
                <w:sz w:val="22"/>
                <w:szCs w:val="22"/>
              </w:rPr>
              <w:t>Date of the project start</w:t>
            </w:r>
          </w:p>
          <w:p w14:paraId="4CEAD8C1" w14:textId="77777777" w:rsidR="00825209" w:rsidRPr="00162EEF" w:rsidRDefault="00825209" w:rsidP="00360430">
            <w:pPr>
              <w:pStyle w:val="ListParagraph"/>
              <w:numPr>
                <w:ilvl w:val="2"/>
                <w:numId w:val="1"/>
              </w:numPr>
              <w:spacing w:line="240" w:lineRule="auto"/>
              <w:ind w:left="464" w:hanging="464"/>
              <w:rPr>
                <w:rFonts w:cstheme="minorHAnsi"/>
                <w:sz w:val="22"/>
                <w:szCs w:val="22"/>
              </w:rPr>
            </w:pPr>
            <w:r w:rsidRPr="00162EEF">
              <w:rPr>
                <w:rFonts w:cstheme="minorHAnsi"/>
                <w:sz w:val="22"/>
                <w:szCs w:val="22"/>
              </w:rPr>
              <w:t>Whether vaccine hesitancy survey was conducted</w:t>
            </w:r>
          </w:p>
          <w:p w14:paraId="688A4BA9" w14:textId="77777777" w:rsidR="00825209" w:rsidRPr="00162EEF" w:rsidRDefault="00825209" w:rsidP="00360430">
            <w:pPr>
              <w:pStyle w:val="ListParagraph"/>
              <w:numPr>
                <w:ilvl w:val="2"/>
                <w:numId w:val="1"/>
              </w:numPr>
              <w:spacing w:line="240" w:lineRule="auto"/>
              <w:ind w:left="470" w:hanging="470"/>
              <w:rPr>
                <w:rFonts w:cstheme="minorHAnsi"/>
                <w:sz w:val="22"/>
                <w:szCs w:val="22"/>
              </w:rPr>
            </w:pPr>
            <w:r w:rsidRPr="00162EEF">
              <w:rPr>
                <w:rFonts w:cstheme="minorHAnsi"/>
                <w:sz w:val="22"/>
                <w:szCs w:val="22"/>
              </w:rPr>
              <w:t>Vaccine promotional activities</w:t>
            </w:r>
          </w:p>
          <w:p w14:paraId="1C8593A6" w14:textId="77777777" w:rsidR="00825209" w:rsidRPr="00162EEF" w:rsidRDefault="00825209" w:rsidP="00360430">
            <w:pPr>
              <w:pStyle w:val="ListParagraph"/>
              <w:spacing w:line="240" w:lineRule="auto"/>
              <w:ind w:left="464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1.3.1 Whether the promotional activities took place</w:t>
            </w:r>
          </w:p>
          <w:p w14:paraId="4B7E0771" w14:textId="77777777" w:rsidR="00825209" w:rsidRPr="00162EEF" w:rsidRDefault="00825209" w:rsidP="00360430">
            <w:pPr>
              <w:pStyle w:val="ListParagraph"/>
              <w:spacing w:line="240" w:lineRule="auto"/>
              <w:ind w:left="464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1.1.3.2 Mode of promotional activities </w:t>
            </w:r>
          </w:p>
        </w:tc>
      </w:tr>
      <w:tr w:rsidR="00825209" w:rsidRPr="00825209" w14:paraId="569559E9" w14:textId="77777777" w:rsidTr="00162EEF">
        <w:tc>
          <w:tcPr>
            <w:tcW w:w="1820" w:type="dxa"/>
            <w:vMerge/>
          </w:tcPr>
          <w:p w14:paraId="6D98036D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b/>
                <w:szCs w:val="22"/>
              </w:rPr>
            </w:pPr>
          </w:p>
        </w:tc>
        <w:tc>
          <w:tcPr>
            <w:tcW w:w="3008" w:type="dxa"/>
          </w:tcPr>
          <w:p w14:paraId="7BC853C5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2 Inclusion of the community leaders in the decision-making process</w:t>
            </w:r>
          </w:p>
        </w:tc>
        <w:tc>
          <w:tcPr>
            <w:tcW w:w="4532" w:type="dxa"/>
          </w:tcPr>
          <w:p w14:paraId="4F42B16A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2.1 Whether the community members included in the decision-making process</w:t>
            </w:r>
          </w:p>
          <w:p w14:paraId="4C9D0B4B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2.2 Role of the community members in the decision-making process</w:t>
            </w:r>
          </w:p>
          <w:p w14:paraId="3FC729A4" w14:textId="77777777" w:rsidR="00825209" w:rsidRPr="00162EEF" w:rsidRDefault="00825209" w:rsidP="00360430">
            <w:pPr>
              <w:spacing w:line="240" w:lineRule="auto"/>
              <w:ind w:left="371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1.2.2.1 Inclusion of pregnant women and elderlies </w:t>
            </w:r>
          </w:p>
        </w:tc>
      </w:tr>
      <w:tr w:rsidR="00825209" w:rsidRPr="00825209" w14:paraId="0346F5B5" w14:textId="77777777" w:rsidTr="00162EEF">
        <w:tc>
          <w:tcPr>
            <w:tcW w:w="1820" w:type="dxa"/>
            <w:vMerge/>
          </w:tcPr>
          <w:p w14:paraId="3AA7179C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b/>
                <w:szCs w:val="22"/>
              </w:rPr>
            </w:pPr>
          </w:p>
        </w:tc>
        <w:tc>
          <w:tcPr>
            <w:tcW w:w="3008" w:type="dxa"/>
          </w:tcPr>
          <w:p w14:paraId="37419EF4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3 Cold chain and quality of the vaccines</w:t>
            </w:r>
          </w:p>
        </w:tc>
        <w:tc>
          <w:tcPr>
            <w:tcW w:w="4532" w:type="dxa"/>
          </w:tcPr>
          <w:p w14:paraId="6B7BC3F7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3.1 Whether the project provided cold chain facility</w:t>
            </w:r>
          </w:p>
          <w:p w14:paraId="0619C5F5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1.3.2 Role of the project to ensure the quality of the vaccine </w:t>
            </w:r>
          </w:p>
          <w:p w14:paraId="25CBF8C9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      1.3.2.1 Transport facility </w:t>
            </w:r>
          </w:p>
          <w:p w14:paraId="1D13F403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1.3.3 The process of maintaining cold chain and quality of the vaccines </w:t>
            </w:r>
          </w:p>
          <w:p w14:paraId="2184EB63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3.4 Adequacy of the supply of the quality vaccines</w:t>
            </w:r>
          </w:p>
        </w:tc>
      </w:tr>
      <w:tr w:rsidR="00825209" w:rsidRPr="00825209" w14:paraId="18FB5D64" w14:textId="77777777" w:rsidTr="00162EEF">
        <w:tc>
          <w:tcPr>
            <w:tcW w:w="1820" w:type="dxa"/>
            <w:vMerge/>
          </w:tcPr>
          <w:p w14:paraId="544CD1D5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b/>
                <w:szCs w:val="22"/>
              </w:rPr>
            </w:pPr>
          </w:p>
        </w:tc>
        <w:tc>
          <w:tcPr>
            <w:tcW w:w="3008" w:type="dxa"/>
          </w:tcPr>
          <w:p w14:paraId="221AB140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1.4 Preparatory mechanism to tackle unintended adverse effects of the vaccine </w:t>
            </w:r>
          </w:p>
        </w:tc>
        <w:tc>
          <w:tcPr>
            <w:tcW w:w="4532" w:type="dxa"/>
          </w:tcPr>
          <w:p w14:paraId="750E98B2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4.1 Preparation to tackle the side-effects</w:t>
            </w:r>
          </w:p>
          <w:p w14:paraId="4C04EA8F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4.1.1 Responsible person</w:t>
            </w:r>
          </w:p>
          <w:p w14:paraId="73A76090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1.3.1.2 Preparation of the healthcare facilities </w:t>
            </w:r>
          </w:p>
          <w:p w14:paraId="773074BD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1.4.2 Role of the project to tackle the side-effects</w:t>
            </w:r>
          </w:p>
        </w:tc>
      </w:tr>
      <w:tr w:rsidR="00825209" w:rsidRPr="00825209" w14:paraId="6FC64B68" w14:textId="77777777" w:rsidTr="00360430">
        <w:tc>
          <w:tcPr>
            <w:tcW w:w="1820" w:type="dxa"/>
          </w:tcPr>
          <w:p w14:paraId="7E3A7A00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b/>
                <w:szCs w:val="22"/>
              </w:rPr>
            </w:pPr>
            <w:r w:rsidRPr="00162EEF">
              <w:rPr>
                <w:rFonts w:cstheme="minorHAnsi"/>
                <w:b/>
                <w:szCs w:val="22"/>
              </w:rPr>
              <w:t>Vaccination acceptance among the respondents</w:t>
            </w:r>
          </w:p>
        </w:tc>
        <w:tc>
          <w:tcPr>
            <w:tcW w:w="3008" w:type="dxa"/>
          </w:tcPr>
          <w:p w14:paraId="24674671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szCs w:val="22"/>
              </w:rPr>
            </w:pPr>
          </w:p>
        </w:tc>
        <w:tc>
          <w:tcPr>
            <w:tcW w:w="4532" w:type="dxa"/>
          </w:tcPr>
          <w:p w14:paraId="29061B05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2.1 Hesitancy to take the vaccine </w:t>
            </w:r>
          </w:p>
          <w:p w14:paraId="6A474A9B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2.2 Cause of hesitancy </w:t>
            </w:r>
          </w:p>
          <w:p w14:paraId="4C061A90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2.2.1 Death of people</w:t>
            </w:r>
          </w:p>
          <w:p w14:paraId="2135E2A0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2.2.2 Misinformation </w:t>
            </w:r>
          </w:p>
          <w:p w14:paraId="2B43E593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2.2.3 Phobia </w:t>
            </w:r>
          </w:p>
          <w:p w14:paraId="66CAFCE2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2.3 Reason of acceptance</w:t>
            </w:r>
          </w:p>
          <w:p w14:paraId="14546B0E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2.3.1 Promotional activities</w:t>
            </w:r>
          </w:p>
          <w:p w14:paraId="059BC2B8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2.3.2 Acceptance among the doctors </w:t>
            </w:r>
          </w:p>
          <w:p w14:paraId="4389BD06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2.4 Effect of post-vaccination side-effects</w:t>
            </w:r>
          </w:p>
          <w:p w14:paraId="16256127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2.4.1 Side-effects </w:t>
            </w:r>
          </w:p>
          <w:p w14:paraId="330CE412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2.4.2 Severity of the side-effects</w:t>
            </w:r>
          </w:p>
          <w:p w14:paraId="10964448" w14:textId="77777777" w:rsidR="00825209" w:rsidRPr="00162EEF" w:rsidRDefault="00825209" w:rsidP="00360430">
            <w:pPr>
              <w:spacing w:line="240" w:lineRule="auto"/>
              <w:ind w:left="379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2.4.3 Management of the side-effects</w:t>
            </w:r>
          </w:p>
        </w:tc>
      </w:tr>
      <w:tr w:rsidR="00825209" w:rsidRPr="00D50AE1" w14:paraId="4667352F" w14:textId="77777777" w:rsidTr="00162EEF">
        <w:tc>
          <w:tcPr>
            <w:tcW w:w="1820" w:type="dxa"/>
            <w:vMerge w:val="restart"/>
          </w:tcPr>
          <w:p w14:paraId="2547B90A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b/>
                <w:szCs w:val="22"/>
              </w:rPr>
            </w:pPr>
            <w:r w:rsidRPr="00162EEF">
              <w:rPr>
                <w:rFonts w:cstheme="minorHAnsi"/>
                <w:b/>
                <w:szCs w:val="22"/>
              </w:rPr>
              <w:t xml:space="preserve">Barriers to the </w:t>
            </w:r>
            <w:proofErr w:type="spellStart"/>
            <w:r w:rsidRPr="00162EEF">
              <w:rPr>
                <w:rFonts w:cstheme="minorHAnsi"/>
                <w:b/>
                <w:szCs w:val="22"/>
              </w:rPr>
              <w:t>programme</w:t>
            </w:r>
            <w:proofErr w:type="spellEnd"/>
          </w:p>
        </w:tc>
        <w:tc>
          <w:tcPr>
            <w:tcW w:w="3008" w:type="dxa"/>
          </w:tcPr>
          <w:p w14:paraId="4B92699B" w14:textId="77777777" w:rsidR="00825209" w:rsidRPr="00162EEF" w:rsidRDefault="00825209" w:rsidP="00360430">
            <w:pPr>
              <w:spacing w:line="240" w:lineRule="auto"/>
              <w:jc w:val="left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Barriers </w:t>
            </w:r>
          </w:p>
        </w:tc>
        <w:tc>
          <w:tcPr>
            <w:tcW w:w="4532" w:type="dxa"/>
          </w:tcPr>
          <w:p w14:paraId="4AEA4942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3.1.1 Community acceptance</w:t>
            </w:r>
          </w:p>
          <w:p w14:paraId="19093CAD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3.1.2 Human resource</w:t>
            </w:r>
          </w:p>
          <w:p w14:paraId="12696835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3.1.3 Logistics and equipment</w:t>
            </w:r>
          </w:p>
          <w:p w14:paraId="70CF64EF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3.1.4 Poor socio-economic condition </w:t>
            </w:r>
          </w:p>
          <w:p w14:paraId="5F60210E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3.1.5 Communication </w:t>
            </w:r>
          </w:p>
          <w:p w14:paraId="05E0F639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3.1.6 Registration process</w:t>
            </w:r>
          </w:p>
          <w:p w14:paraId="22529DE9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 xml:space="preserve">3.1.7 Cultural context </w:t>
            </w:r>
          </w:p>
          <w:p w14:paraId="5680A5C5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3.1.8 Crowed control</w:t>
            </w:r>
          </w:p>
          <w:p w14:paraId="20646444" w14:textId="77777777" w:rsidR="00825209" w:rsidRPr="00162EEF" w:rsidRDefault="00825209" w:rsidP="00360430">
            <w:pPr>
              <w:spacing w:line="240" w:lineRule="auto"/>
              <w:rPr>
                <w:rFonts w:cstheme="minorHAnsi"/>
                <w:szCs w:val="22"/>
              </w:rPr>
            </w:pPr>
            <w:r w:rsidRPr="00162EEF">
              <w:rPr>
                <w:rFonts w:cstheme="minorHAnsi"/>
                <w:szCs w:val="22"/>
              </w:rPr>
              <w:t>3.1.9 Privacy for lactating mothers</w:t>
            </w:r>
          </w:p>
        </w:tc>
        <w:bookmarkStart w:id="0" w:name="_GoBack"/>
        <w:bookmarkEnd w:id="0"/>
      </w:tr>
    </w:tbl>
    <w:p w14:paraId="19F26DA1" w14:textId="77777777" w:rsidR="00B35FA7" w:rsidRDefault="00162EEF"/>
    <w:sectPr w:rsidR="00B35FA7" w:rsidSect="00006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9C69F1"/>
    <w:multiLevelType w:val="multilevel"/>
    <w:tmpl w:val="3A8091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yM7M0MLc0NjMxMTFU0lEKTi0uzszPAykwrAUAsKNzqiwAAAA="/>
  </w:docVars>
  <w:rsids>
    <w:rsidRoot w:val="00641BC0"/>
    <w:rsid w:val="000062A3"/>
    <w:rsid w:val="00162EEF"/>
    <w:rsid w:val="00485A13"/>
    <w:rsid w:val="00525844"/>
    <w:rsid w:val="00641BC0"/>
    <w:rsid w:val="0066018F"/>
    <w:rsid w:val="00825209"/>
    <w:rsid w:val="00871F0F"/>
    <w:rsid w:val="00966A31"/>
    <w:rsid w:val="009B467D"/>
    <w:rsid w:val="00BF6D8F"/>
    <w:rsid w:val="00C4722C"/>
    <w:rsid w:val="00E4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49216B-4618-4A80-889C-3B7653B2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209"/>
    <w:pPr>
      <w:spacing w:after="0" w:line="480" w:lineRule="auto"/>
      <w:jc w:val="both"/>
    </w:pPr>
    <w:rPr>
      <w:rFonts w:eastAsiaTheme="minorEastAsia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22C"/>
    <w:pPr>
      <w:keepNext/>
      <w:keepLines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22C"/>
    <w:rPr>
      <w:rFonts w:ascii="Times New Roman" w:eastAsiaTheme="majorEastAsia" w:hAnsi="Times New Roman" w:cstheme="majorBidi"/>
      <w:sz w:val="32"/>
      <w:szCs w:val="32"/>
    </w:rPr>
  </w:style>
  <w:style w:type="table" w:styleId="TableGrid">
    <w:name w:val="Table Grid"/>
    <w:basedOn w:val="TableNormal"/>
    <w:uiPriority w:val="39"/>
    <w:rsid w:val="00825209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5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Tasneem Chowdhury</dc:creator>
  <cp:keywords/>
  <dc:description/>
  <cp:lastModifiedBy>Anika Tasneem Chowdhury</cp:lastModifiedBy>
  <cp:revision>3</cp:revision>
  <dcterms:created xsi:type="dcterms:W3CDTF">2023-06-03T11:55:00Z</dcterms:created>
  <dcterms:modified xsi:type="dcterms:W3CDTF">2023-06-03T11:55:00Z</dcterms:modified>
</cp:coreProperties>
</file>